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48AB5" w14:textId="74ECAED5" w:rsidR="0070195E" w:rsidRPr="005A71DC" w:rsidRDefault="00464F77" w:rsidP="0070195E">
      <w:pPr>
        <w:pStyle w:val="Didascalia"/>
        <w:keepNext/>
        <w:rPr>
          <w:rFonts w:ascii="Palatino Linotype" w:hAnsi="Palatino Linotype"/>
          <w:i w:val="0"/>
          <w:iCs w:val="0"/>
          <w:color w:val="auto"/>
          <w:sz w:val="20"/>
          <w:szCs w:val="20"/>
        </w:rPr>
      </w:pPr>
      <w:r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>S</w: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Palatino Linotype" w:hAnsi="Palatino Linotype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70195E" w:rsidRPr="0070195E">
        <w:rPr>
          <w:rFonts w:ascii="Palatino Linotype" w:hAnsi="Palatino Linotype"/>
          <w:b/>
          <w:bCs/>
          <w:i w:val="0"/>
          <w:iCs w:val="0"/>
          <w:color w:val="auto"/>
          <w:sz w:val="20"/>
          <w:szCs w:val="20"/>
        </w:rPr>
        <w:t>Table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>. Enzy</w:t>
      </w:r>
      <w:r w:rsidR="0070195E">
        <w:rPr>
          <w:rFonts w:ascii="Palatino Linotype" w:hAnsi="Palatino Linotype"/>
          <w:i w:val="0"/>
          <w:iCs w:val="0"/>
          <w:color w:val="auto"/>
          <w:sz w:val="20"/>
          <w:szCs w:val="20"/>
        </w:rPr>
        <w:t>me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 xml:space="preserve"> digestion for clones transfected with </w:t>
      </w:r>
      <w:proofErr w:type="gramStart"/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>gRNA</w:t>
      </w:r>
      <w:r w:rsidR="00243202">
        <w:rPr>
          <w:rFonts w:ascii="Palatino Linotype" w:hAnsi="Palatino Linotype"/>
          <w:i w:val="0"/>
          <w:iCs w:val="0"/>
          <w:color w:val="auto"/>
          <w:sz w:val="20"/>
          <w:szCs w:val="20"/>
        </w:rPr>
        <w:t>-</w:t>
      </w:r>
      <w:r w:rsidR="0070195E" w:rsidRPr="005A71DC">
        <w:rPr>
          <w:rFonts w:ascii="Palatino Linotype" w:hAnsi="Palatino Linotype"/>
          <w:i w:val="0"/>
          <w:iCs w:val="0"/>
          <w:color w:val="auto"/>
          <w:sz w:val="20"/>
          <w:szCs w:val="20"/>
        </w:rPr>
        <w:t>2</w:t>
      </w:r>
      <w:proofErr w:type="gramEnd"/>
    </w:p>
    <w:tbl>
      <w:tblPr>
        <w:tblW w:w="6521" w:type="dxa"/>
        <w:tblLook w:val="04A0" w:firstRow="1" w:lastRow="0" w:firstColumn="1" w:lastColumn="0" w:noHBand="0" w:noVBand="1"/>
      </w:tblPr>
      <w:tblGrid>
        <w:gridCol w:w="851"/>
        <w:gridCol w:w="1276"/>
        <w:gridCol w:w="2121"/>
        <w:gridCol w:w="2273"/>
      </w:tblGrid>
      <w:tr w:rsidR="0070195E" w:rsidRPr="00B605B0" w14:paraId="7E746FC2" w14:textId="77777777" w:rsidTr="00390D9F">
        <w:trPr>
          <w:trHeight w:val="345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FA311A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3A62C6" w14:textId="77777777" w:rsidR="0070195E" w:rsidRPr="00B605B0" w:rsidRDefault="0070195E" w:rsidP="00390D9F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EC25D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Enzymes</w:t>
            </w:r>
          </w:p>
        </w:tc>
      </w:tr>
      <w:tr w:rsidR="0070195E" w:rsidRPr="00B605B0" w14:paraId="07843E3A" w14:textId="77777777" w:rsidTr="00390D9F">
        <w:trPr>
          <w:trHeight w:val="345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070B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02E6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Guid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1528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21FC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BStXI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6E8F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605B0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XcmI</w:t>
            </w:r>
            <w:proofErr w:type="spellEnd"/>
          </w:p>
        </w:tc>
      </w:tr>
      <w:tr w:rsidR="0070195E" w:rsidRPr="00B605B0" w14:paraId="617EC52B" w14:textId="77777777" w:rsidTr="00390D9F">
        <w:trPr>
          <w:trHeight w:val="33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53D92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A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BEEC8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851A5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4F410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0552C655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575EE6B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C63AD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5CB6E8B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285CA5D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68B1F7BB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538F583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37E55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465E64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74407ABF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3A8AA75E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0E79B50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21825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1692061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7AFF988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  <w:tr w:rsidR="0070195E" w:rsidRPr="00B605B0" w14:paraId="2FCB486D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7443899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02CB9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C49100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09F8FB3F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69B445C2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24A63B5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3F45DC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4E67C6D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7E42F4BF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16190016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43E525C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E71843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49A9B6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1A49A3AE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57346DF2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5825167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DBE89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C75B68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1AE8273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7C9C885E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116AD36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3BEA6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779B89A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24FC42D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09276CBE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1C2877AF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84400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0799230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18E0F51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6D9A0BC6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4883726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C8371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1CF6B2F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3F3BA0F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758ADA49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49C29D0C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0FA169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4B020FF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03EEA70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42466AAA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6AE5107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B4848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584C57C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03CF499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</w:tr>
      <w:tr w:rsidR="0070195E" w:rsidRPr="00B605B0" w14:paraId="57538FE2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2276C29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13011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111E26C7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4CC25C1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6E3597A0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3BC3AD6A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E08CF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2D8C577D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7C0530FF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62E4903E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1906D208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B44EF4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6145BC82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4B5DA736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Homozygous</w:t>
            </w:r>
          </w:p>
        </w:tc>
      </w:tr>
      <w:tr w:rsidR="0070195E" w:rsidRPr="00B605B0" w14:paraId="1DDCF35B" w14:textId="77777777" w:rsidTr="00390D9F">
        <w:trPr>
          <w:trHeight w:val="330"/>
        </w:trPr>
        <w:tc>
          <w:tcPr>
            <w:tcW w:w="851" w:type="dxa"/>
            <w:shd w:val="clear" w:color="auto" w:fill="auto"/>
            <w:vAlign w:val="center"/>
            <w:hideMark/>
          </w:tcPr>
          <w:p w14:paraId="757E7B41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4B599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gRNA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</w:p>
        </w:tc>
        <w:tc>
          <w:tcPr>
            <w:tcW w:w="2121" w:type="dxa"/>
            <w:shd w:val="clear" w:color="auto" w:fill="auto"/>
            <w:vAlign w:val="center"/>
            <w:hideMark/>
          </w:tcPr>
          <w:p w14:paraId="35B7A0FC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  <w:tc>
          <w:tcPr>
            <w:tcW w:w="2273" w:type="dxa"/>
            <w:shd w:val="clear" w:color="auto" w:fill="auto"/>
            <w:vAlign w:val="center"/>
            <w:hideMark/>
          </w:tcPr>
          <w:p w14:paraId="60A7BBD0" w14:textId="77777777" w:rsidR="0070195E" w:rsidRPr="00B605B0" w:rsidRDefault="0070195E" w:rsidP="00390D9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605B0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ild type</w:t>
            </w:r>
          </w:p>
        </w:tc>
      </w:tr>
    </w:tbl>
    <w:p w14:paraId="4070A6E7" w14:textId="77777777" w:rsidR="0070195E" w:rsidRDefault="0070195E" w:rsidP="0070195E"/>
    <w:p w14:paraId="3CBFB247" w14:textId="77777777" w:rsidR="0070195E" w:rsidRDefault="0070195E" w:rsidP="0070195E"/>
    <w:p w14:paraId="212716C6" w14:textId="77777777" w:rsidR="0070195E" w:rsidRDefault="0070195E" w:rsidP="0070195E"/>
    <w:p w14:paraId="73A1809E" w14:textId="77777777" w:rsidR="0070195E" w:rsidRDefault="0070195E" w:rsidP="0070195E"/>
    <w:p w14:paraId="15D033AC" w14:textId="77777777" w:rsidR="0070195E" w:rsidRDefault="0070195E" w:rsidP="0070195E"/>
    <w:p w14:paraId="6F5B1424" w14:textId="77777777" w:rsidR="0070195E" w:rsidRDefault="0070195E" w:rsidP="0070195E"/>
    <w:p w14:paraId="14208DEF" w14:textId="77777777" w:rsidR="0070195E" w:rsidRDefault="0070195E" w:rsidP="0070195E"/>
    <w:p w14:paraId="3FF1D02F" w14:textId="77777777" w:rsidR="0070195E" w:rsidRDefault="0070195E" w:rsidP="0070195E"/>
    <w:sectPr w:rsidR="0070195E" w:rsidSect="00B11137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9CFAA" w14:textId="77777777" w:rsidR="00A96A93" w:rsidRDefault="00A96A93" w:rsidP="006C2E4D">
      <w:pPr>
        <w:spacing w:after="0" w:line="240" w:lineRule="auto"/>
      </w:pPr>
      <w:r>
        <w:separator/>
      </w:r>
    </w:p>
  </w:endnote>
  <w:endnote w:type="continuationSeparator" w:id="0">
    <w:p w14:paraId="6305C532" w14:textId="77777777" w:rsidR="00A96A93" w:rsidRDefault="00A96A93" w:rsidP="006C2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3318441"/>
      <w:docPartObj>
        <w:docPartGallery w:val="Page Numbers (Bottom of Page)"/>
        <w:docPartUnique/>
      </w:docPartObj>
    </w:sdtPr>
    <w:sdtEndPr/>
    <w:sdtContent>
      <w:p w14:paraId="20665B22" w14:textId="5720664F" w:rsidR="006C2E4D" w:rsidRDefault="006C2E4D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089D" w:rsidRPr="003F089D">
          <w:rPr>
            <w:noProof/>
            <w:lang w:val="it-IT"/>
          </w:rPr>
          <w:t>1</w:t>
        </w:r>
        <w:r>
          <w:fldChar w:fldCharType="end"/>
        </w:r>
      </w:p>
    </w:sdtContent>
  </w:sdt>
  <w:p w14:paraId="4D408514" w14:textId="77777777" w:rsidR="006C2E4D" w:rsidRDefault="006C2E4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62148" w14:textId="77777777" w:rsidR="00A96A93" w:rsidRDefault="00A96A93" w:rsidP="006C2E4D">
      <w:pPr>
        <w:spacing w:after="0" w:line="240" w:lineRule="auto"/>
      </w:pPr>
      <w:r>
        <w:separator/>
      </w:r>
    </w:p>
  </w:footnote>
  <w:footnote w:type="continuationSeparator" w:id="0">
    <w:p w14:paraId="56D9ADFF" w14:textId="77777777" w:rsidR="00A96A93" w:rsidRDefault="00A96A93" w:rsidP="006C2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Diabetes Met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15460"/>
    <w:rsid w:val="00026563"/>
    <w:rsid w:val="000659C4"/>
    <w:rsid w:val="00090B78"/>
    <w:rsid w:val="000C7D51"/>
    <w:rsid w:val="00103676"/>
    <w:rsid w:val="00115140"/>
    <w:rsid w:val="00116094"/>
    <w:rsid w:val="001455AD"/>
    <w:rsid w:val="001770A9"/>
    <w:rsid w:val="00193C3C"/>
    <w:rsid w:val="001B6B9F"/>
    <w:rsid w:val="001F003B"/>
    <w:rsid w:val="001F3C62"/>
    <w:rsid w:val="001F3DBD"/>
    <w:rsid w:val="00236AD4"/>
    <w:rsid w:val="00243202"/>
    <w:rsid w:val="0027024F"/>
    <w:rsid w:val="0027722A"/>
    <w:rsid w:val="002802C6"/>
    <w:rsid w:val="002A4341"/>
    <w:rsid w:val="002B5134"/>
    <w:rsid w:val="002C066F"/>
    <w:rsid w:val="002D4157"/>
    <w:rsid w:val="002D4DCB"/>
    <w:rsid w:val="002E321D"/>
    <w:rsid w:val="003F089D"/>
    <w:rsid w:val="003F4EBD"/>
    <w:rsid w:val="003F6682"/>
    <w:rsid w:val="00464F77"/>
    <w:rsid w:val="0046580E"/>
    <w:rsid w:val="00475D20"/>
    <w:rsid w:val="00480604"/>
    <w:rsid w:val="004D0B86"/>
    <w:rsid w:val="005612E7"/>
    <w:rsid w:val="00562640"/>
    <w:rsid w:val="005C40A4"/>
    <w:rsid w:val="005D194E"/>
    <w:rsid w:val="005E3433"/>
    <w:rsid w:val="00600189"/>
    <w:rsid w:val="00662B6C"/>
    <w:rsid w:val="006B3EE6"/>
    <w:rsid w:val="006C2E4D"/>
    <w:rsid w:val="0070195E"/>
    <w:rsid w:val="007078FA"/>
    <w:rsid w:val="007504B2"/>
    <w:rsid w:val="00752D77"/>
    <w:rsid w:val="00773195"/>
    <w:rsid w:val="007753D2"/>
    <w:rsid w:val="0081164F"/>
    <w:rsid w:val="0081512F"/>
    <w:rsid w:val="008307C8"/>
    <w:rsid w:val="00876F2D"/>
    <w:rsid w:val="009541C2"/>
    <w:rsid w:val="00960306"/>
    <w:rsid w:val="009C17D0"/>
    <w:rsid w:val="009F257D"/>
    <w:rsid w:val="00A8603B"/>
    <w:rsid w:val="00A96A93"/>
    <w:rsid w:val="00AF4429"/>
    <w:rsid w:val="00B11137"/>
    <w:rsid w:val="00B2151B"/>
    <w:rsid w:val="00B400F9"/>
    <w:rsid w:val="00B42113"/>
    <w:rsid w:val="00B53A6A"/>
    <w:rsid w:val="00B54148"/>
    <w:rsid w:val="00B8059F"/>
    <w:rsid w:val="00B92CC3"/>
    <w:rsid w:val="00BA6DB7"/>
    <w:rsid w:val="00BD4EEE"/>
    <w:rsid w:val="00BE6BF3"/>
    <w:rsid w:val="00C64A3D"/>
    <w:rsid w:val="00C93BCC"/>
    <w:rsid w:val="00CD44BC"/>
    <w:rsid w:val="00CE1C8D"/>
    <w:rsid w:val="00D178F7"/>
    <w:rsid w:val="00D75600"/>
    <w:rsid w:val="00DB3160"/>
    <w:rsid w:val="00DB6D24"/>
    <w:rsid w:val="00DE7B66"/>
    <w:rsid w:val="00E12FF3"/>
    <w:rsid w:val="00E15460"/>
    <w:rsid w:val="00E27FF0"/>
    <w:rsid w:val="00E52091"/>
    <w:rsid w:val="00E63AF4"/>
    <w:rsid w:val="00E67515"/>
    <w:rsid w:val="00E74F8A"/>
    <w:rsid w:val="00E90627"/>
    <w:rsid w:val="00F02DE9"/>
    <w:rsid w:val="00F11EBC"/>
    <w:rsid w:val="00FD575C"/>
    <w:rsid w:val="00FE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BD77E"/>
  <w15:chartTrackingRefBased/>
  <w15:docId w15:val="{BE2303E1-B5DE-4252-A711-6D753A6D5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154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5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546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unhideWhenUsed/>
    <w:rsid w:val="009541C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432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432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32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3202"/>
    <w:rPr>
      <w:b/>
      <w:bCs/>
      <w:sz w:val="20"/>
      <w:szCs w:val="20"/>
    </w:rPr>
  </w:style>
  <w:style w:type="paragraph" w:customStyle="1" w:styleId="MDPI51figurecaption">
    <w:name w:val="MDPI_5.1_figure_caption"/>
    <w:qFormat/>
    <w:rsid w:val="005C40A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6C2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E4D"/>
  </w:style>
  <w:style w:type="paragraph" w:styleId="Pidipagina">
    <w:name w:val="footer"/>
    <w:basedOn w:val="Normale"/>
    <w:link w:val="PidipaginaCarattere"/>
    <w:uiPriority w:val="99"/>
    <w:unhideWhenUsed/>
    <w:rsid w:val="006C2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E4D"/>
  </w:style>
  <w:style w:type="paragraph" w:customStyle="1" w:styleId="EndNoteBibliographyTitle">
    <w:name w:val="EndNote Bibliography Title"/>
    <w:basedOn w:val="Normale"/>
    <w:link w:val="EndNoteBibliographyTitleCarattere"/>
    <w:rsid w:val="004658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4658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4658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46580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eoni</dc:creator>
  <cp:keywords/>
  <dc:description/>
  <cp:lastModifiedBy>Roberta Besio</cp:lastModifiedBy>
  <cp:revision>3</cp:revision>
  <cp:lastPrinted>2021-08-05T10:28:00Z</cp:lastPrinted>
  <dcterms:created xsi:type="dcterms:W3CDTF">2021-09-17T06:16:00Z</dcterms:created>
  <dcterms:modified xsi:type="dcterms:W3CDTF">2021-09-17T06:19:00Z</dcterms:modified>
</cp:coreProperties>
</file>